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2E3D2" w14:textId="19DF87B2" w:rsidR="005927CC" w:rsidRPr="00310E2A" w:rsidRDefault="005927CC" w:rsidP="005927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10E2A">
        <w:rPr>
          <w:rFonts w:ascii="Times New Roman" w:hAnsi="Times New Roman" w:cs="Times New Roman"/>
          <w:b/>
          <w:bCs/>
          <w:sz w:val="24"/>
          <w:szCs w:val="24"/>
        </w:rPr>
        <w:t xml:space="preserve">Multi-Locus Sanger Sequencing </w:t>
      </w:r>
      <w:r w:rsidR="00310E2A" w:rsidRPr="00310E2A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163F6932" w14:textId="768EB384" w:rsidR="005927CC" w:rsidRDefault="005927CC" w:rsidP="005927CC">
      <w:pPr>
        <w:rPr>
          <w:rFonts w:ascii="Times New Roman" w:hAnsi="Times New Roman" w:cs="Times New Roman"/>
          <w:sz w:val="24"/>
          <w:szCs w:val="24"/>
          <w:u w:val="single"/>
        </w:rPr>
      </w:pPr>
      <w:r w:rsidRPr="005927CC">
        <w:rPr>
          <w:rFonts w:ascii="Times New Roman" w:hAnsi="Times New Roman" w:cs="Times New Roman"/>
          <w:sz w:val="24"/>
          <w:szCs w:val="24"/>
          <w:u w:val="single"/>
        </w:rPr>
        <w:t>Inoculum sequencing</w:t>
      </w:r>
    </w:p>
    <w:p w14:paraId="40124129" w14:textId="03AE6552" w:rsidR="005927CC" w:rsidRDefault="005927CC" w:rsidP="005927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b/>
          <w:bCs/>
          <w:sz w:val="24"/>
          <w:szCs w:val="24"/>
        </w:rPr>
        <w:t>Sample C32</w:t>
      </w:r>
      <w:r w:rsidR="00CF6DAB">
        <w:rPr>
          <w:rFonts w:ascii="Times New Roman" w:hAnsi="Times New Roman" w:cs="Times New Roman"/>
          <w:sz w:val="24"/>
          <w:szCs w:val="24"/>
        </w:rPr>
        <w:t xml:space="preserve"> is a</w:t>
      </w:r>
      <w:r w:rsidRPr="005927CC">
        <w:rPr>
          <w:rFonts w:ascii="Times New Roman" w:hAnsi="Times New Roman" w:cs="Times New Roman"/>
          <w:sz w:val="24"/>
          <w:szCs w:val="24"/>
        </w:rPr>
        <w:t xml:space="preserve"> nasal swab from a rocky mountain bighorn sheep (</w:t>
      </w:r>
      <w:r w:rsidRPr="005927CC">
        <w:rPr>
          <w:rFonts w:ascii="Times New Roman" w:hAnsi="Times New Roman" w:cs="Times New Roman"/>
          <w:i/>
          <w:iCs/>
          <w:sz w:val="24"/>
          <w:szCs w:val="24"/>
        </w:rPr>
        <w:t>Ovis canadensis canadensis</w:t>
      </w:r>
      <w:r w:rsidRPr="005927CC">
        <w:rPr>
          <w:rFonts w:ascii="Times New Roman" w:hAnsi="Times New Roman" w:cs="Times New Roman"/>
          <w:sz w:val="24"/>
          <w:szCs w:val="24"/>
        </w:rPr>
        <w:t xml:space="preserve">) that tested positive upon culture and qPCR at Wyoming State Veterinary Laboratory. This aliquot tested at a low-level positive (35. 41) and indeterminate (36.71) cycle threshold value. </w:t>
      </w:r>
    </w:p>
    <w:p w14:paraId="5E93F345" w14:textId="35FE04A6" w:rsid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 xml:space="preserve">When sent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927CC">
        <w:rPr>
          <w:rFonts w:ascii="Times New Roman" w:hAnsi="Times New Roman" w:cs="Times New Roman"/>
          <w:sz w:val="24"/>
          <w:szCs w:val="24"/>
        </w:rPr>
        <w:t>Washington Animal Disease Diagnostic Laboratory, sample C32 was not detected by qPCR and no amplification was observed upon multi-locus Sanger sequencing.</w:t>
      </w:r>
    </w:p>
    <w:p w14:paraId="2EB58F97" w14:textId="6A9913B0" w:rsidR="005927CC" w:rsidRPr="005E380B" w:rsidRDefault="005927CC" w:rsidP="005E38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b/>
          <w:bCs/>
          <w:sz w:val="24"/>
          <w:szCs w:val="24"/>
        </w:rPr>
        <w:t>Domestic sheep nasal swab samples</w:t>
      </w:r>
      <w:r>
        <w:rPr>
          <w:rFonts w:ascii="Times New Roman" w:hAnsi="Times New Roman" w:cs="Times New Roman"/>
          <w:sz w:val="24"/>
          <w:szCs w:val="24"/>
        </w:rPr>
        <w:t xml:space="preserve"> were collected to confirm </w:t>
      </w:r>
      <w:r w:rsidRPr="005927CC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Pr="005927CC">
        <w:rPr>
          <w:rFonts w:ascii="Times New Roman" w:hAnsi="Times New Roman" w:cs="Times New Roman"/>
          <w:i/>
          <w:iCs/>
          <w:sz w:val="24"/>
          <w:szCs w:val="24"/>
        </w:rPr>
        <w:t>ovipneumoni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lonization. The following are the qPCR results from the </w:t>
      </w:r>
      <w:r w:rsidRPr="005927CC">
        <w:rPr>
          <w:rFonts w:ascii="Times New Roman" w:hAnsi="Times New Roman" w:cs="Times New Roman"/>
          <w:sz w:val="24"/>
          <w:szCs w:val="24"/>
        </w:rPr>
        <w:t>Washington Animal Disease Diagnostic Laboratory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3BFD1E8" w14:textId="2F8ED0A4" w:rsidR="005927CC" w:rsidRP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 xml:space="preserve">19035 Not </w:t>
      </w:r>
      <w:proofErr w:type="gramStart"/>
      <w:r w:rsidRPr="005927CC">
        <w:rPr>
          <w:rFonts w:ascii="Times New Roman" w:hAnsi="Times New Roman" w:cs="Times New Roman"/>
          <w:sz w:val="24"/>
          <w:szCs w:val="24"/>
        </w:rPr>
        <w:t>detected</w:t>
      </w:r>
      <w:proofErr w:type="gramEnd"/>
    </w:p>
    <w:p w14:paraId="10E4770B" w14:textId="7B0E74F9" w:rsidR="005927CC" w:rsidRP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>19047 Detected</w:t>
      </w:r>
      <w:r w:rsidR="00746DC4">
        <w:rPr>
          <w:rFonts w:ascii="Times New Roman" w:hAnsi="Times New Roman" w:cs="Times New Roman"/>
          <w:sz w:val="24"/>
          <w:szCs w:val="24"/>
        </w:rPr>
        <w:tab/>
        <w:t>Cycle threshold value: 34.6268</w:t>
      </w:r>
    </w:p>
    <w:p w14:paraId="27B79898" w14:textId="4F03ECCA" w:rsidR="005927CC" w:rsidRP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 xml:space="preserve">19368 </w:t>
      </w:r>
      <w:r w:rsidR="00F84A64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5927CC">
        <w:rPr>
          <w:rFonts w:ascii="Times New Roman" w:hAnsi="Times New Roman" w:cs="Times New Roman"/>
          <w:sz w:val="24"/>
          <w:szCs w:val="24"/>
        </w:rPr>
        <w:t>detected</w:t>
      </w:r>
      <w:proofErr w:type="gramEnd"/>
    </w:p>
    <w:p w14:paraId="4965D084" w14:textId="1A3944FC" w:rsidR="005927CC" w:rsidRP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 xml:space="preserve">19372 Not </w:t>
      </w:r>
      <w:proofErr w:type="gramStart"/>
      <w:r w:rsidRPr="005927CC">
        <w:rPr>
          <w:rFonts w:ascii="Times New Roman" w:hAnsi="Times New Roman" w:cs="Times New Roman"/>
          <w:sz w:val="24"/>
          <w:szCs w:val="24"/>
        </w:rPr>
        <w:t>detected</w:t>
      </w:r>
      <w:proofErr w:type="gramEnd"/>
    </w:p>
    <w:p w14:paraId="61FD34DD" w14:textId="5D6DA431" w:rsidR="005927CC" w:rsidRP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>19377 Detected</w:t>
      </w:r>
      <w:r w:rsidR="00746DC4">
        <w:rPr>
          <w:rFonts w:ascii="Times New Roman" w:hAnsi="Times New Roman" w:cs="Times New Roman"/>
          <w:sz w:val="24"/>
          <w:szCs w:val="24"/>
        </w:rPr>
        <w:t xml:space="preserve"> </w:t>
      </w:r>
      <w:r w:rsidR="00746DC4">
        <w:rPr>
          <w:rFonts w:ascii="Times New Roman" w:hAnsi="Times New Roman" w:cs="Times New Roman"/>
          <w:sz w:val="24"/>
          <w:szCs w:val="24"/>
        </w:rPr>
        <w:tab/>
        <w:t>Cycle threshold value: 29.2789</w:t>
      </w:r>
    </w:p>
    <w:p w14:paraId="49E1E51E" w14:textId="3B2DBEBB" w:rsidR="005927CC" w:rsidRP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>19379 Detected</w:t>
      </w:r>
      <w:r w:rsidR="00746DC4" w:rsidRPr="00746DC4">
        <w:rPr>
          <w:rFonts w:ascii="Times New Roman" w:hAnsi="Times New Roman" w:cs="Times New Roman"/>
          <w:sz w:val="24"/>
          <w:szCs w:val="24"/>
        </w:rPr>
        <w:t xml:space="preserve"> </w:t>
      </w:r>
      <w:r w:rsidR="00746DC4">
        <w:rPr>
          <w:rFonts w:ascii="Times New Roman" w:hAnsi="Times New Roman" w:cs="Times New Roman"/>
          <w:sz w:val="24"/>
          <w:szCs w:val="24"/>
        </w:rPr>
        <w:tab/>
        <w:t>Cycle threshold value: 29.3366</w:t>
      </w:r>
    </w:p>
    <w:p w14:paraId="7A1F79C6" w14:textId="73AEEB70" w:rsidR="005927CC" w:rsidRP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>19385 Indeterminate</w:t>
      </w:r>
      <w:r w:rsidR="00746DC4">
        <w:rPr>
          <w:rFonts w:ascii="Times New Roman" w:hAnsi="Times New Roman" w:cs="Times New Roman"/>
          <w:sz w:val="24"/>
          <w:szCs w:val="24"/>
        </w:rPr>
        <w:tab/>
        <w:t>Cycle threshold value: 37.0615</w:t>
      </w:r>
    </w:p>
    <w:p w14:paraId="248FA4E1" w14:textId="4D1037EA" w:rsidR="005927CC" w:rsidRP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>19391 Detected</w:t>
      </w:r>
      <w:r w:rsidR="00746DC4">
        <w:rPr>
          <w:rFonts w:ascii="Times New Roman" w:hAnsi="Times New Roman" w:cs="Times New Roman"/>
          <w:sz w:val="24"/>
          <w:szCs w:val="24"/>
        </w:rPr>
        <w:tab/>
        <w:t>Cycle threshold value: 31.7599</w:t>
      </w:r>
    </w:p>
    <w:p w14:paraId="35B520A2" w14:textId="421EB709" w:rsidR="005927CC" w:rsidRP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>19393 Detected</w:t>
      </w:r>
      <w:r w:rsidR="00746DC4">
        <w:rPr>
          <w:rFonts w:ascii="Times New Roman" w:hAnsi="Times New Roman" w:cs="Times New Roman"/>
          <w:sz w:val="24"/>
          <w:szCs w:val="24"/>
        </w:rPr>
        <w:tab/>
        <w:t>Cycle threshold value: 29.1695</w:t>
      </w:r>
    </w:p>
    <w:p w14:paraId="652EB36E" w14:textId="06DB97C1" w:rsid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927CC">
        <w:rPr>
          <w:rFonts w:ascii="Times New Roman" w:hAnsi="Times New Roman" w:cs="Times New Roman"/>
          <w:sz w:val="24"/>
          <w:szCs w:val="24"/>
        </w:rPr>
        <w:t>19396 Detected</w:t>
      </w:r>
      <w:r w:rsidR="00746DC4">
        <w:rPr>
          <w:rFonts w:ascii="Times New Roman" w:hAnsi="Times New Roman" w:cs="Times New Roman"/>
          <w:sz w:val="24"/>
          <w:szCs w:val="24"/>
        </w:rPr>
        <w:tab/>
        <w:t>Cycle threshold value: 34. 6345</w:t>
      </w:r>
    </w:p>
    <w:p w14:paraId="20C13E29" w14:textId="5E85FB81" w:rsidR="005927CC" w:rsidRDefault="005927CC" w:rsidP="005927C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mestic sheep 19391, 19393, 19377, and 19379 were washed at the nares for the Wash group aoudad inoculum </w:t>
      </w:r>
      <w:proofErr w:type="gramStart"/>
      <w:r>
        <w:rPr>
          <w:rFonts w:ascii="Times New Roman" w:hAnsi="Times New Roman" w:cs="Times New Roman"/>
          <w:sz w:val="24"/>
          <w:szCs w:val="24"/>
        </w:rPr>
        <w:t>source</w:t>
      </w:r>
      <w:proofErr w:type="gramEnd"/>
    </w:p>
    <w:p w14:paraId="281E5B29" w14:textId="6BE057CB" w:rsidR="005927CC" w:rsidRDefault="00F84A64" w:rsidP="005927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84A64">
        <w:rPr>
          <w:rFonts w:ascii="Times New Roman" w:hAnsi="Times New Roman" w:cs="Times New Roman"/>
          <w:b/>
          <w:bCs/>
          <w:sz w:val="24"/>
          <w:szCs w:val="24"/>
        </w:rPr>
        <w:t xml:space="preserve">nasal washings from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84A64">
        <w:rPr>
          <w:rFonts w:ascii="Times New Roman" w:hAnsi="Times New Roman" w:cs="Times New Roman"/>
          <w:b/>
          <w:bCs/>
          <w:sz w:val="24"/>
          <w:szCs w:val="24"/>
        </w:rPr>
        <w:t>omestic sheep 19391, 19393, 19377, and 19379</w:t>
      </w:r>
      <w:r>
        <w:rPr>
          <w:rFonts w:ascii="Times New Roman" w:hAnsi="Times New Roman" w:cs="Times New Roman"/>
          <w:sz w:val="24"/>
          <w:szCs w:val="24"/>
        </w:rPr>
        <w:t xml:space="preserve"> were then subjected to multi-locus Sanger sequencing at the </w:t>
      </w:r>
      <w:r w:rsidRPr="005927CC">
        <w:rPr>
          <w:rFonts w:ascii="Times New Roman" w:hAnsi="Times New Roman" w:cs="Times New Roman"/>
          <w:sz w:val="24"/>
          <w:szCs w:val="24"/>
        </w:rPr>
        <w:t>Washington Animal Disease Diagnostic Laboratory</w:t>
      </w:r>
      <w:r>
        <w:rPr>
          <w:rFonts w:ascii="Times New Roman" w:hAnsi="Times New Roman" w:cs="Times New Roman"/>
          <w:sz w:val="24"/>
          <w:szCs w:val="24"/>
        </w:rPr>
        <w:t>. However, only washings from d</w:t>
      </w:r>
      <w:r w:rsidRPr="00F84A64">
        <w:rPr>
          <w:rFonts w:ascii="Times New Roman" w:hAnsi="Times New Roman" w:cs="Times New Roman"/>
          <w:sz w:val="24"/>
          <w:szCs w:val="24"/>
        </w:rPr>
        <w:t xml:space="preserve">omestic sheep 19391, 19393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F84A64">
        <w:rPr>
          <w:rFonts w:ascii="Times New Roman" w:hAnsi="Times New Roman" w:cs="Times New Roman"/>
          <w:sz w:val="24"/>
          <w:szCs w:val="24"/>
        </w:rPr>
        <w:t>19377</w:t>
      </w:r>
      <w:r>
        <w:rPr>
          <w:rFonts w:ascii="Times New Roman" w:hAnsi="Times New Roman" w:cs="Times New Roman"/>
          <w:sz w:val="24"/>
          <w:szCs w:val="24"/>
        </w:rPr>
        <w:t xml:space="preserve"> amplified. Below are the obtained sequences:</w:t>
      </w:r>
    </w:p>
    <w:p w14:paraId="79FA8044" w14:textId="37D1357E" w:rsidR="00F84A64" w:rsidRPr="00F84A64" w:rsidRDefault="00F84A64" w:rsidP="00F84A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84A64">
        <w:rPr>
          <w:rFonts w:ascii="Times New Roman" w:hAnsi="Times New Roman" w:cs="Times New Roman"/>
          <w:b/>
          <w:bCs/>
          <w:sz w:val="24"/>
          <w:szCs w:val="24"/>
        </w:rPr>
        <w:t>19391</w:t>
      </w:r>
    </w:p>
    <w:p w14:paraId="1A17AF56" w14:textId="77777777" w:rsidR="00F84A64" w:rsidRP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IGS: No amplification</w:t>
      </w:r>
    </w:p>
    <w:p w14:paraId="19AE28D2" w14:textId="77777777" w:rsidR="00F84A64" w:rsidRP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LM: No amplification</w:t>
      </w:r>
    </w:p>
    <w:p w14:paraId="4960CB11" w14:textId="77777777" w:rsidR="00F84A64" w:rsidRP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A64">
        <w:rPr>
          <w:rFonts w:ascii="Times New Roman" w:hAnsi="Times New Roman" w:cs="Times New Roman"/>
          <w:sz w:val="24"/>
          <w:szCs w:val="24"/>
        </w:rPr>
        <w:t>rpoB</w:t>
      </w:r>
      <w:proofErr w:type="spellEnd"/>
      <w:r w:rsidRPr="00F84A64">
        <w:rPr>
          <w:rFonts w:ascii="Times New Roman" w:hAnsi="Times New Roman" w:cs="Times New Roman"/>
          <w:sz w:val="24"/>
          <w:szCs w:val="24"/>
        </w:rPr>
        <w:t>:</w:t>
      </w:r>
    </w:p>
    <w:p w14:paraId="3759995D" w14:textId="632A52A6" w:rsidR="00F84A64" w:rsidRPr="00F84A64" w:rsidRDefault="00F84A64" w:rsidP="00F84A64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gctaaccgtgcacttatgggttcaaacatgcaacgtcaagccgttccgttaattaaaccagaggcaccacttgttgcaacaggaattgaagcagatattgcccgtttttcagcaacaaatattcgtgcccttgaagatggaaaagtcatttttgttgatgcaaaaaaaatcgttgttaattccgataattcaacaaaaacctattttttacgggcttttgaaaaatcaaaccaagaaacattaattttacaaaaaccaactgtaaaagtcggtgacttggttaaaaaaggtcaactaatttgcgatggtccatcaaccgaaaatggtgaactcgcccttggtaaaaatgtgcttgttgcttttagtacttgatatggctacaactacgaagatgccatcataatcagcgaaaagctcgtaaaagacgacgtttttacttcaattcacattcaagaacagacaataaaattccgttcatctaaggcaggaaatgacattctaaccgctgaagtgccaaatgcttcggccagatcacgtgctcatcttgatgcaaatgggattg</w:t>
      </w:r>
    </w:p>
    <w:p w14:paraId="035D466D" w14:textId="77777777" w:rsidR="00F84A64" w:rsidRP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A64">
        <w:rPr>
          <w:rFonts w:ascii="Times New Roman" w:hAnsi="Times New Roman" w:cs="Times New Roman"/>
          <w:sz w:val="24"/>
          <w:szCs w:val="24"/>
        </w:rPr>
        <w:t>gyrB</w:t>
      </w:r>
      <w:proofErr w:type="spellEnd"/>
      <w:r w:rsidRPr="00F84A64">
        <w:rPr>
          <w:rFonts w:ascii="Times New Roman" w:hAnsi="Times New Roman" w:cs="Times New Roman"/>
          <w:sz w:val="24"/>
          <w:szCs w:val="24"/>
        </w:rPr>
        <w:t>:</w:t>
      </w:r>
    </w:p>
    <w:p w14:paraId="37B13337" w14:textId="4405DAE3" w:rsidR="00F84A64" w:rsidRDefault="00F84A64" w:rsidP="00F84A64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lastRenderedPageBreak/>
        <w:t>aagcactgttcttgaacggtttttagcggaaaatccagaaaatgccgataaaattattaaaagaaatctgctagctcaaaaagcagctcgggcagctaaatctgcacgcgaagcagtaaagcgtaaatcagcctttgatgtaggaacgcttccaggaaaacttgctgattgttcaacaaaagatccccaaatcgccgaattatatatagttgaggggaactcagctggtgggagtgccaaaatgggtcgtgatcgtaattttcaagcaattttgcctttgcgaggaaaagtgattaactcgcaacgctttcaacttgaaaaagttttacgcaatgaagaaattatttcaatgatcaccgcttttggtactggagttggacctgaatttaatattagtaaa</w:t>
      </w:r>
    </w:p>
    <w:p w14:paraId="50CCBFD6" w14:textId="55B0956C" w:rsidR="00F84A64" w:rsidRDefault="00F84A64" w:rsidP="00F84A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84A64">
        <w:rPr>
          <w:rFonts w:ascii="Times New Roman" w:hAnsi="Times New Roman" w:cs="Times New Roman"/>
          <w:b/>
          <w:bCs/>
          <w:sz w:val="24"/>
          <w:szCs w:val="24"/>
        </w:rPr>
        <w:t>19393</w:t>
      </w:r>
    </w:p>
    <w:p w14:paraId="1466D432" w14:textId="77777777" w:rsidR="00F84A64" w:rsidRP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IGS: No amplification</w:t>
      </w:r>
    </w:p>
    <w:p w14:paraId="47E744DA" w14:textId="77777777" w:rsidR="00F84A64" w:rsidRP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LM: No amplification</w:t>
      </w:r>
    </w:p>
    <w:p w14:paraId="133EFC19" w14:textId="40ECBE4F" w:rsid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A64">
        <w:rPr>
          <w:rFonts w:ascii="Times New Roman" w:hAnsi="Times New Roman" w:cs="Times New Roman"/>
          <w:sz w:val="24"/>
          <w:szCs w:val="24"/>
        </w:rPr>
        <w:t>rpoB</w:t>
      </w:r>
      <w:proofErr w:type="spellEnd"/>
      <w:r w:rsidRPr="00F84A64">
        <w:rPr>
          <w:rFonts w:ascii="Times New Roman" w:hAnsi="Times New Roman" w:cs="Times New Roman"/>
          <w:sz w:val="24"/>
          <w:szCs w:val="24"/>
        </w:rPr>
        <w:t>: No amplification</w:t>
      </w:r>
    </w:p>
    <w:p w14:paraId="2A389F76" w14:textId="01A5B1C0" w:rsid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yrB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14:paraId="3BD2A354" w14:textId="77777777" w:rsidR="00C35410" w:rsidRDefault="00C35410" w:rsidP="00C35410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aagcactgttcttgaacggtttttagcggaaaatccagaaaatgccgataaaattattaaaagaaatctgctagctcaaaaagcagctcgggcagctaaatctgcacgcgaagcagtaaagcgtaaatcagcctttgatgtaggaacgcttccaggaaaacttgctgattgttcaacaaaagatccccaaatcgccgaattatatatagttgaggggaactcagctggtgggagtgccaaaatgggtcgtgatcgtaattttcaagcaattttgcctttgcgaggaaaagtgattaactcgcaacgctttcaacttgaaaaagttttacgcaatgaagaaattatttcaatgatcaccgcttttggtactggagttggacctgaatttaatattagtaaa</w:t>
      </w:r>
    </w:p>
    <w:p w14:paraId="222AE61F" w14:textId="5FB58663" w:rsidR="00F84A64" w:rsidRDefault="00F84A64" w:rsidP="00F84A6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84A64">
        <w:rPr>
          <w:rFonts w:ascii="Times New Roman" w:hAnsi="Times New Roman" w:cs="Times New Roman"/>
          <w:b/>
          <w:bCs/>
          <w:sz w:val="24"/>
          <w:szCs w:val="24"/>
        </w:rPr>
        <w:t>19377</w:t>
      </w:r>
    </w:p>
    <w:p w14:paraId="0F3286A9" w14:textId="77777777" w:rsidR="00F84A64" w:rsidRP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IGS:</w:t>
      </w:r>
    </w:p>
    <w:p w14:paraId="5573F64C" w14:textId="64411090" w:rsidR="00F84A64" w:rsidRPr="00F84A64" w:rsidRDefault="00F84A64" w:rsidP="00F84A64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aattactactaaatgtggttaaaatcaaactaacacattagaaaatttaataatttgaaataatttgttctattaattcattttctccttgtttagttttgtaaatattattttttgtaaagtaaatttttttttaactttttttaatgaattttttaatacaatagcaatttgaaattgattatgtacctagttttgagagctctaaaactctcaaaacgtctgtaaaaagacaattagctctttcaaaactgaacagtaacaattttatatctgatctaaaaatcagataatattccaaagtcttttaaaattaaaccgagtttatttttaaaattttataacttttagttataaaaactctaaaattgttaaaataccttaagatatattatctaaatag</w:t>
      </w:r>
    </w:p>
    <w:p w14:paraId="5CBC9993" w14:textId="77777777" w:rsidR="00F84A64" w:rsidRP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LM:</w:t>
      </w:r>
    </w:p>
    <w:p w14:paraId="0305745D" w14:textId="692A5035" w:rsidR="00F84A64" w:rsidRPr="00F84A64" w:rsidRDefault="00F84A64" w:rsidP="00F84A64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 xml:space="preserve">tatgttagcttgctaatatatttagtagcaaatgggtgagtaacacgtacctaacctaccttttggaccgggataaccattggaaacagcggctaataccagatatgataaaaaaatgcatgtttttttattaaaagaagcctttaaagcttcaccaaaaaatgggggtgcgcaacattagttagttggtagggtaaaggcctaccaagacgatgatgtttagcggggccaagaggctgtaccgccacactgggattgagatacggcccagactcctacgggaggcagcagtaaggaatattccacaatgagcgaaagcttgatggagcgacac </w:t>
      </w:r>
      <w:proofErr w:type="spellStart"/>
      <w:r w:rsidRPr="00F84A64">
        <w:rPr>
          <w:rFonts w:ascii="Times New Roman" w:hAnsi="Times New Roman" w:cs="Times New Roman"/>
          <w:sz w:val="24"/>
          <w:szCs w:val="24"/>
        </w:rPr>
        <w:t>agagtgcag</w:t>
      </w:r>
      <w:proofErr w:type="spellEnd"/>
    </w:p>
    <w:p w14:paraId="034DC9D0" w14:textId="77777777" w:rsidR="00F84A64" w:rsidRP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A64">
        <w:rPr>
          <w:rFonts w:ascii="Times New Roman" w:hAnsi="Times New Roman" w:cs="Times New Roman"/>
          <w:sz w:val="24"/>
          <w:szCs w:val="24"/>
        </w:rPr>
        <w:t>rpoB</w:t>
      </w:r>
      <w:proofErr w:type="spellEnd"/>
      <w:r w:rsidRPr="00F84A64">
        <w:rPr>
          <w:rFonts w:ascii="Times New Roman" w:hAnsi="Times New Roman" w:cs="Times New Roman"/>
          <w:sz w:val="24"/>
          <w:szCs w:val="24"/>
        </w:rPr>
        <w:t>:</w:t>
      </w:r>
    </w:p>
    <w:p w14:paraId="6B05A695" w14:textId="0FDBE56F" w:rsidR="00F84A64" w:rsidRPr="00F84A64" w:rsidRDefault="00F84A64" w:rsidP="00F84A64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gctaaccgtgcacttatgggttcaaacatgcaacgtcaagccgttccgttaattaaaccagaggcaccacttgttgcaacaggaattgaagcagatattgcccgtttttcagcaacaaatattcgtgcccttgaagatggaaaagtcatttttgttgatgcaaaaaaaatcgttgttaattccgataattcaacaaaaacctattttttacgggcttttgaaaaatcaaaccaagaaacattaattttacaaaaaccaactgtaaaagtcggtgacttggttaaaaaaggtcaactaatttgcgatggtccatcaaccgaaaatggtgaactcgcccttggtaaaaatgtgcttgttgcttttagtacttgatatggctacaactacgaagatgccatcataatcagcgaaaagctcgtaaaagacgacgtttttacttcaattcacattcaagaacaga</w:t>
      </w:r>
      <w:r w:rsidRPr="00F84A64">
        <w:rPr>
          <w:rFonts w:ascii="Times New Roman" w:hAnsi="Times New Roman" w:cs="Times New Roman"/>
          <w:sz w:val="24"/>
          <w:szCs w:val="24"/>
        </w:rPr>
        <w:lastRenderedPageBreak/>
        <w:t>caataaaattccgttcatctaaggcaggaaatgacattctaaccgctgaagtgccaaatgcttcggccagatcacgtgctcatcttgatgcaaatgggattg</w:t>
      </w:r>
    </w:p>
    <w:p w14:paraId="52D49418" w14:textId="77777777" w:rsidR="00F84A64" w:rsidRPr="00F84A64" w:rsidRDefault="00F84A64" w:rsidP="00F84A6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84A64">
        <w:rPr>
          <w:rFonts w:ascii="Times New Roman" w:hAnsi="Times New Roman" w:cs="Times New Roman"/>
          <w:sz w:val="24"/>
          <w:szCs w:val="24"/>
        </w:rPr>
        <w:t>gyrB</w:t>
      </w:r>
      <w:proofErr w:type="spellEnd"/>
      <w:r w:rsidRPr="00F84A64">
        <w:rPr>
          <w:rFonts w:ascii="Times New Roman" w:hAnsi="Times New Roman" w:cs="Times New Roman"/>
          <w:sz w:val="24"/>
          <w:szCs w:val="24"/>
        </w:rPr>
        <w:t>:</w:t>
      </w:r>
    </w:p>
    <w:p w14:paraId="346ED096" w14:textId="690CA5DE" w:rsidR="00F84A64" w:rsidRDefault="00F84A64" w:rsidP="00F84A64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4A64">
        <w:rPr>
          <w:rFonts w:ascii="Times New Roman" w:hAnsi="Times New Roman" w:cs="Times New Roman"/>
          <w:sz w:val="24"/>
          <w:szCs w:val="24"/>
        </w:rPr>
        <w:t>aagcactgttcttgaacggtttttagcggaaaatccagaaaatgccgataaaattattaaaagaaatctgctagctcaaaaagcagctcgggcagctaaatctgcacgcgaagcagtaaagcgtaaatcagcctttgatgtaggaacgcttccaggaaaacttgctgattgttcaacaaaagatccccaaatcgccgaattatatatagttgaggggaactcagctggtgggagtgccaaaatgggtcgtgatcgtaattttcaagcaattttgcctttgcgaggaaaagtgattaactcgcaacgctttcaacttgaaaaagttttacgcaatgaagaaattatttcaatgatcaccgcttttggtactggagttggacctgaatttaatattagtaaa</w:t>
      </w:r>
    </w:p>
    <w:p w14:paraId="3804C112" w14:textId="6A022EF9" w:rsidR="00B57B9B" w:rsidRPr="00B57B9B" w:rsidRDefault="00B57B9B" w:rsidP="00B57B9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57B9B">
        <w:rPr>
          <w:rFonts w:ascii="Times New Roman" w:hAnsi="Times New Roman" w:cs="Times New Roman"/>
          <w:b/>
          <w:bCs/>
          <w:sz w:val="24"/>
          <w:szCs w:val="24"/>
        </w:rPr>
        <w:t>19379</w:t>
      </w:r>
    </w:p>
    <w:p w14:paraId="1DF0B375" w14:textId="51F29F95" w:rsidR="00B57B9B" w:rsidRDefault="00B57B9B" w:rsidP="00B57B9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GS: No amplification</w:t>
      </w:r>
    </w:p>
    <w:p w14:paraId="4A6BEA87" w14:textId="35F12079" w:rsidR="00B57B9B" w:rsidRDefault="00B57B9B" w:rsidP="00B57B9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M: No amplification</w:t>
      </w:r>
    </w:p>
    <w:p w14:paraId="4A4AF931" w14:textId="092344C7" w:rsidR="00B57B9B" w:rsidRDefault="00B57B9B" w:rsidP="00B57B9B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poB</w:t>
      </w:r>
      <w:proofErr w:type="spellEnd"/>
      <w:r>
        <w:rPr>
          <w:rFonts w:ascii="Times New Roman" w:hAnsi="Times New Roman" w:cs="Times New Roman"/>
          <w:sz w:val="24"/>
          <w:szCs w:val="24"/>
        </w:rPr>
        <w:t>: No amplification</w:t>
      </w:r>
    </w:p>
    <w:p w14:paraId="045F7C49" w14:textId="77777777" w:rsidR="00152F82" w:rsidRDefault="00B57B9B" w:rsidP="0091666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yrB</w:t>
      </w:r>
      <w:proofErr w:type="spellEnd"/>
      <w:r>
        <w:rPr>
          <w:rFonts w:ascii="Times New Roman" w:hAnsi="Times New Roman" w:cs="Times New Roman"/>
          <w:sz w:val="24"/>
          <w:szCs w:val="24"/>
        </w:rPr>
        <w:t>: No amplification</w:t>
      </w:r>
    </w:p>
    <w:p w14:paraId="19E86889" w14:textId="783D66EA" w:rsidR="00152F82" w:rsidRDefault="0091666C" w:rsidP="0091666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2F82">
        <w:rPr>
          <w:rFonts w:ascii="Times New Roman" w:hAnsi="Times New Roman" w:cs="Times New Roman"/>
          <w:sz w:val="24"/>
          <w:szCs w:val="24"/>
        </w:rPr>
        <w:t xml:space="preserve">Using The National Center for Biotechnology Information’s blastn-2 sequence tool (https://blast.ncbi.nlm.nih.gov/Blast.cgi?PROGRAM=blastn&amp;PAGE_TYPE=BlastSearch&amp;LINK_LOC=blasthome), we found the following patterns from the </w:t>
      </w:r>
      <w:r w:rsidR="007727D4">
        <w:rPr>
          <w:rFonts w:ascii="Times New Roman" w:hAnsi="Times New Roman" w:cs="Times New Roman"/>
          <w:sz w:val="24"/>
          <w:szCs w:val="24"/>
        </w:rPr>
        <w:t>available</w:t>
      </w:r>
      <w:r w:rsidRPr="00152F82">
        <w:rPr>
          <w:rFonts w:ascii="Times New Roman" w:hAnsi="Times New Roman" w:cs="Times New Roman"/>
          <w:sz w:val="24"/>
          <w:szCs w:val="24"/>
        </w:rPr>
        <w:t xml:space="preserve"> multi-locus sequencing data for sample that amplified:</w:t>
      </w:r>
    </w:p>
    <w:p w14:paraId="3044AF17" w14:textId="62EF85AF" w:rsidR="0091666C" w:rsidRPr="00152F82" w:rsidRDefault="0091666C" w:rsidP="00152F8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52F82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52F82">
        <w:rPr>
          <w:rFonts w:ascii="Times New Roman" w:hAnsi="Times New Roman" w:cs="Times New Roman"/>
          <w:sz w:val="24"/>
          <w:szCs w:val="24"/>
        </w:rPr>
        <w:t>gyrB</w:t>
      </w:r>
      <w:proofErr w:type="spellEnd"/>
      <w:r w:rsidRPr="00152F82">
        <w:rPr>
          <w:rFonts w:ascii="Times New Roman" w:hAnsi="Times New Roman" w:cs="Times New Roman"/>
          <w:sz w:val="24"/>
          <w:szCs w:val="24"/>
        </w:rPr>
        <w:t xml:space="preserve"> locus aligned with 100% identity for samples 19391, 19393, and </w:t>
      </w:r>
      <w:proofErr w:type="gramStart"/>
      <w:r w:rsidRPr="00152F82">
        <w:rPr>
          <w:rFonts w:ascii="Times New Roman" w:hAnsi="Times New Roman" w:cs="Times New Roman"/>
          <w:sz w:val="24"/>
          <w:szCs w:val="24"/>
        </w:rPr>
        <w:t>19377</w:t>
      </w:r>
      <w:proofErr w:type="gramEnd"/>
    </w:p>
    <w:p w14:paraId="1438D771" w14:textId="1F97555F" w:rsidR="0091666C" w:rsidRDefault="0091666C" w:rsidP="00152F82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po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cus aligned with 100% identity for samples 19391 and </w:t>
      </w:r>
      <w:proofErr w:type="gramStart"/>
      <w:r>
        <w:rPr>
          <w:rFonts w:ascii="Times New Roman" w:hAnsi="Times New Roman" w:cs="Times New Roman"/>
          <w:sz w:val="24"/>
          <w:szCs w:val="24"/>
        </w:rPr>
        <w:t>19377</w:t>
      </w:r>
      <w:proofErr w:type="gramEnd"/>
    </w:p>
    <w:p w14:paraId="6051F7CE" w14:textId="04872603" w:rsidR="00A74F5A" w:rsidRPr="00A74F5A" w:rsidRDefault="00A74F5A" w:rsidP="00A74F5A">
      <w:pPr>
        <w:rPr>
          <w:rFonts w:ascii="Times New Roman" w:hAnsi="Times New Roman" w:cs="Times New Roman"/>
          <w:sz w:val="24"/>
          <w:szCs w:val="24"/>
          <w:u w:val="single"/>
        </w:rPr>
      </w:pPr>
      <w:r w:rsidRPr="00A74F5A">
        <w:rPr>
          <w:rFonts w:ascii="Times New Roman" w:hAnsi="Times New Roman" w:cs="Times New Roman"/>
          <w:sz w:val="24"/>
          <w:szCs w:val="24"/>
          <w:u w:val="single"/>
        </w:rPr>
        <w:t>Nasal swab sequencing</w:t>
      </w:r>
    </w:p>
    <w:p w14:paraId="683BB23B" w14:textId="12A274E6" w:rsidR="0091666C" w:rsidRDefault="007727D4" w:rsidP="007727D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ov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 AD #2 nasal swab failed to </w:t>
      </w:r>
      <w:proofErr w:type="gramStart"/>
      <w:r>
        <w:rPr>
          <w:rFonts w:ascii="Times New Roman" w:hAnsi="Times New Roman" w:cs="Times New Roman"/>
          <w:sz w:val="24"/>
          <w:szCs w:val="24"/>
        </w:rPr>
        <w:t>amplif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5BB9B5" w14:textId="2C351C86" w:rsidR="007727D4" w:rsidRDefault="007727D4" w:rsidP="007727D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sh group AD #9 nasal swab failed to </w:t>
      </w:r>
      <w:proofErr w:type="gramStart"/>
      <w:r>
        <w:rPr>
          <w:rFonts w:ascii="Times New Roman" w:hAnsi="Times New Roman" w:cs="Times New Roman"/>
          <w:sz w:val="24"/>
          <w:szCs w:val="24"/>
        </w:rPr>
        <w:t>amplify</w:t>
      </w:r>
      <w:proofErr w:type="gramEnd"/>
    </w:p>
    <w:p w14:paraId="23E4EA60" w14:textId="01640403" w:rsidR="007727D4" w:rsidRDefault="007727D4" w:rsidP="007727D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sh group AD #13 amplified, but Washington Animal Disease Diagnostic Laboratory was unable to obtain clean </w:t>
      </w:r>
      <w:proofErr w:type="gramStart"/>
      <w:r>
        <w:rPr>
          <w:rFonts w:ascii="Times New Roman" w:hAnsi="Times New Roman" w:cs="Times New Roman"/>
          <w:sz w:val="24"/>
          <w:szCs w:val="24"/>
        </w:rPr>
        <w:t>sequences</w:t>
      </w:r>
      <w:proofErr w:type="gramEnd"/>
    </w:p>
    <w:p w14:paraId="4BACADFF" w14:textId="77777777" w:rsidR="007727D4" w:rsidRPr="007727D4" w:rsidRDefault="007727D4" w:rsidP="007727D4">
      <w:pPr>
        <w:rPr>
          <w:rFonts w:ascii="Times New Roman" w:hAnsi="Times New Roman" w:cs="Times New Roman"/>
          <w:sz w:val="24"/>
          <w:szCs w:val="24"/>
        </w:rPr>
      </w:pPr>
    </w:p>
    <w:p w14:paraId="7196C20E" w14:textId="77777777" w:rsidR="005927CC" w:rsidRDefault="005927CC" w:rsidP="005927CC">
      <w:pPr>
        <w:rPr>
          <w:rFonts w:ascii="Times New Roman" w:hAnsi="Times New Roman" w:cs="Times New Roman"/>
          <w:sz w:val="24"/>
          <w:szCs w:val="24"/>
        </w:rPr>
      </w:pPr>
    </w:p>
    <w:p w14:paraId="547EAE46" w14:textId="77777777" w:rsidR="0072102D" w:rsidRDefault="0072102D" w:rsidP="005927CC">
      <w:pPr>
        <w:rPr>
          <w:rFonts w:ascii="Times New Roman" w:hAnsi="Times New Roman" w:cs="Times New Roman"/>
          <w:sz w:val="24"/>
          <w:szCs w:val="24"/>
        </w:rPr>
      </w:pPr>
    </w:p>
    <w:p w14:paraId="1CA9FC3C" w14:textId="77777777" w:rsidR="0072102D" w:rsidRDefault="0072102D" w:rsidP="005927CC">
      <w:pPr>
        <w:rPr>
          <w:rFonts w:ascii="Times New Roman" w:hAnsi="Times New Roman" w:cs="Times New Roman"/>
          <w:sz w:val="24"/>
          <w:szCs w:val="24"/>
        </w:rPr>
      </w:pPr>
    </w:p>
    <w:p w14:paraId="338FC0C0" w14:textId="77777777" w:rsidR="0072102D" w:rsidRDefault="0072102D" w:rsidP="005927CC">
      <w:pPr>
        <w:rPr>
          <w:rFonts w:ascii="Times New Roman" w:hAnsi="Times New Roman" w:cs="Times New Roman"/>
          <w:sz w:val="24"/>
          <w:szCs w:val="24"/>
        </w:rPr>
      </w:pPr>
    </w:p>
    <w:p w14:paraId="038B34C1" w14:textId="77777777" w:rsidR="0072102D" w:rsidRDefault="0072102D" w:rsidP="005927CC">
      <w:pPr>
        <w:rPr>
          <w:rFonts w:ascii="Times New Roman" w:hAnsi="Times New Roman" w:cs="Times New Roman"/>
          <w:sz w:val="24"/>
          <w:szCs w:val="24"/>
        </w:rPr>
      </w:pPr>
    </w:p>
    <w:p w14:paraId="0285F2C5" w14:textId="77777777" w:rsidR="0072102D" w:rsidRDefault="0072102D" w:rsidP="005927CC">
      <w:pPr>
        <w:rPr>
          <w:rFonts w:ascii="Times New Roman" w:hAnsi="Times New Roman" w:cs="Times New Roman"/>
          <w:sz w:val="24"/>
          <w:szCs w:val="24"/>
        </w:rPr>
      </w:pPr>
    </w:p>
    <w:sectPr w:rsidR="00721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23891"/>
    <w:multiLevelType w:val="hybridMultilevel"/>
    <w:tmpl w:val="914C8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13A2F"/>
    <w:multiLevelType w:val="hybridMultilevel"/>
    <w:tmpl w:val="339C5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411480">
    <w:abstractNumId w:val="0"/>
  </w:num>
  <w:num w:numId="2" w16cid:durableId="623389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CC"/>
    <w:rsid w:val="00152F82"/>
    <w:rsid w:val="00310E2A"/>
    <w:rsid w:val="003D583D"/>
    <w:rsid w:val="005927CC"/>
    <w:rsid w:val="005E380B"/>
    <w:rsid w:val="0072102D"/>
    <w:rsid w:val="00746DC4"/>
    <w:rsid w:val="007727D4"/>
    <w:rsid w:val="007E65BD"/>
    <w:rsid w:val="008129DE"/>
    <w:rsid w:val="0091666C"/>
    <w:rsid w:val="00A74F5A"/>
    <w:rsid w:val="00B57B9B"/>
    <w:rsid w:val="00C35410"/>
    <w:rsid w:val="00CF6DAB"/>
    <w:rsid w:val="00D355A5"/>
    <w:rsid w:val="00F40296"/>
    <w:rsid w:val="00F84A64"/>
    <w:rsid w:val="00FB2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EFA25"/>
  <w15:chartTrackingRefBased/>
  <w15:docId w15:val="{D81E9402-AB8B-45FF-A3E7-E625218C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7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Thomas</dc:creator>
  <cp:keywords/>
  <dc:description/>
  <cp:lastModifiedBy>Logan Thomas</cp:lastModifiedBy>
  <cp:revision>2</cp:revision>
  <dcterms:created xsi:type="dcterms:W3CDTF">2023-09-13T18:55:00Z</dcterms:created>
  <dcterms:modified xsi:type="dcterms:W3CDTF">2023-09-13T18:55:00Z</dcterms:modified>
</cp:coreProperties>
</file>